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21F5C" w14:textId="77777777" w:rsidR="00187B5B" w:rsidRPr="00187B5B" w:rsidRDefault="00187B5B" w:rsidP="00187B5B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  <w:proofErr w:type="spellStart"/>
      <w:r w:rsidRPr="00187B5B"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  <w:lang w:eastAsia="it-IT"/>
          <w14:ligatures w14:val="none"/>
        </w:rPr>
        <w:t>Supplementary</w:t>
      </w:r>
      <w:proofErr w:type="spellEnd"/>
      <w:r w:rsidRPr="00187B5B"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  <w:lang w:eastAsia="it-IT"/>
          <w14:ligatures w14:val="none"/>
        </w:rPr>
        <w:t xml:space="preserve"> </w:t>
      </w:r>
      <w:proofErr w:type="spellStart"/>
      <w:r w:rsidRPr="00187B5B"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  <w:lang w:eastAsia="it-IT"/>
          <w14:ligatures w14:val="none"/>
        </w:rPr>
        <w:t>material-Pharmacotherapy</w:t>
      </w:r>
      <w:proofErr w:type="spellEnd"/>
      <w:r w:rsidRPr="00187B5B"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  <w:lang w:eastAsia="it-IT"/>
          <w14:ligatures w14:val="none"/>
        </w:rPr>
        <w:t xml:space="preserve"> of the </w:t>
      </w:r>
      <w:proofErr w:type="spellStart"/>
      <w:r w:rsidRPr="00187B5B"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  <w:lang w:eastAsia="it-IT"/>
          <w14:ligatures w14:val="none"/>
        </w:rPr>
        <w:t>patients</w:t>
      </w:r>
      <w:proofErr w:type="spellEnd"/>
      <w:r w:rsidRPr="00187B5B"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  <w:lang w:eastAsia="it-IT"/>
          <w14:ligatures w14:val="none"/>
        </w:rPr>
        <w:t xml:space="preserve"> </w:t>
      </w:r>
      <w:proofErr w:type="spellStart"/>
      <w:r w:rsidRPr="00187B5B"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  <w:lang w:eastAsia="it-IT"/>
          <w14:ligatures w14:val="none"/>
        </w:rPr>
        <w:t>included</w:t>
      </w:r>
      <w:proofErr w:type="spellEnd"/>
      <w:r w:rsidRPr="00187B5B"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  <w:lang w:eastAsia="it-IT"/>
          <w14:ligatures w14:val="none"/>
        </w:rPr>
        <w:t xml:space="preserve"> in the study (N=63)</w:t>
      </w:r>
    </w:p>
    <w:p w14:paraId="2829CB23" w14:textId="77777777" w:rsidR="00187B5B" w:rsidRPr="00187B5B" w:rsidRDefault="00187B5B" w:rsidP="00187B5B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26"/>
      </w:tblGrid>
      <w:tr w:rsidR="00187B5B" w:rsidRPr="00187B5B" w14:paraId="7925120E" w14:textId="77777777" w:rsidTr="00187B5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2D8D3" w14:textId="77777777" w:rsidR="00187B5B" w:rsidRPr="00187B5B" w:rsidRDefault="00187B5B" w:rsidP="00187B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7 (11.1%)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Antidepressant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 (SSRI)+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Atypical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antipsychotic</w:t>
            </w:r>
            <w:proofErr w:type="spellEnd"/>
          </w:p>
        </w:tc>
      </w:tr>
      <w:tr w:rsidR="00187B5B" w:rsidRPr="00187B5B" w14:paraId="189DB4F9" w14:textId="77777777" w:rsidTr="00187B5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2A982" w14:textId="77777777" w:rsidR="00187B5B" w:rsidRPr="00187B5B" w:rsidRDefault="00187B5B" w:rsidP="00187B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6 (9.5%)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Antidepressant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 (SSRI)+Dopamine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partial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agonist</w:t>
            </w:r>
            <w:proofErr w:type="spellEnd"/>
          </w:p>
        </w:tc>
      </w:tr>
      <w:tr w:rsidR="00187B5B" w:rsidRPr="00187B5B" w14:paraId="790510A7" w14:textId="77777777" w:rsidTr="00187B5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478A4" w14:textId="77777777" w:rsidR="00187B5B" w:rsidRPr="00187B5B" w:rsidRDefault="00187B5B" w:rsidP="00187B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1 (1.6%)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Antidepressant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 (SARI)</w:t>
            </w:r>
          </w:p>
        </w:tc>
      </w:tr>
      <w:tr w:rsidR="00187B5B" w:rsidRPr="00187B5B" w14:paraId="4EDFB86E" w14:textId="77777777" w:rsidTr="00187B5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CD838" w14:textId="77777777" w:rsidR="00187B5B" w:rsidRPr="00187B5B" w:rsidRDefault="00187B5B" w:rsidP="00187B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6 (9.5%)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Antidepressant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 (SNRI)+Dopamine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partial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agonist</w:t>
            </w:r>
            <w:proofErr w:type="spellEnd"/>
          </w:p>
        </w:tc>
      </w:tr>
      <w:tr w:rsidR="00187B5B" w:rsidRPr="00187B5B" w14:paraId="314CB37F" w14:textId="77777777" w:rsidTr="00187B5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336DD" w14:textId="77777777" w:rsidR="00187B5B" w:rsidRPr="00187B5B" w:rsidRDefault="00187B5B" w:rsidP="00187B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4 (6.3%)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Antidepressant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 (SNRI)+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Atypical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antipsychotic</w:t>
            </w:r>
            <w:proofErr w:type="spellEnd"/>
          </w:p>
        </w:tc>
      </w:tr>
      <w:tr w:rsidR="00187B5B" w:rsidRPr="00187B5B" w14:paraId="13811103" w14:textId="77777777" w:rsidTr="00187B5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EE8AD" w14:textId="77777777" w:rsidR="00187B5B" w:rsidRPr="00187B5B" w:rsidRDefault="00187B5B" w:rsidP="00187B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3 (4.8</w:t>
            </w:r>
            <w:proofErr w:type="gram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%)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Antidepressant</w:t>
            </w:r>
            <w:proofErr w:type="spellEnd"/>
            <w:proofErr w:type="gram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 (SNRI)+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Antidepressant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 (SARI)</w:t>
            </w:r>
          </w:p>
        </w:tc>
      </w:tr>
      <w:tr w:rsidR="00187B5B" w:rsidRPr="00187B5B" w14:paraId="2DD7D7AC" w14:textId="77777777" w:rsidTr="00187B5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66399" w14:textId="77777777" w:rsidR="00187B5B" w:rsidRPr="00187B5B" w:rsidRDefault="00187B5B" w:rsidP="00187B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6 (9.5%)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Antidepressant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 (SARI)+Dopamine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partial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agonist</w:t>
            </w:r>
            <w:proofErr w:type="spellEnd"/>
          </w:p>
        </w:tc>
      </w:tr>
      <w:tr w:rsidR="00187B5B" w:rsidRPr="00187B5B" w14:paraId="751430D2" w14:textId="77777777" w:rsidTr="00187B5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9BB53" w14:textId="77777777" w:rsidR="00187B5B" w:rsidRPr="00187B5B" w:rsidRDefault="00187B5B" w:rsidP="00187B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1 (1.6%)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Antidepressant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 (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Vortioxetine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</w:tr>
      <w:tr w:rsidR="00187B5B" w:rsidRPr="00187B5B" w14:paraId="384FBC4C" w14:textId="77777777" w:rsidTr="00187B5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1E80B" w14:textId="77777777" w:rsidR="00187B5B" w:rsidRPr="00187B5B" w:rsidRDefault="00187B5B" w:rsidP="00187B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2 (3.2%)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Antidepressant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 (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Vortioxetine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)+ Dopamine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partial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agonist</w:t>
            </w:r>
            <w:proofErr w:type="spellEnd"/>
          </w:p>
        </w:tc>
      </w:tr>
      <w:tr w:rsidR="00187B5B" w:rsidRPr="00187B5B" w14:paraId="634FBEBC" w14:textId="77777777" w:rsidTr="00187B5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78254" w14:textId="77777777" w:rsidR="00187B5B" w:rsidRPr="00187B5B" w:rsidRDefault="00187B5B" w:rsidP="00187B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7 (11.1%)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Esketamine+Antidepressant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 (SSRI)</w:t>
            </w:r>
          </w:p>
        </w:tc>
      </w:tr>
      <w:tr w:rsidR="00187B5B" w:rsidRPr="00187B5B" w14:paraId="2BDBFF96" w14:textId="77777777" w:rsidTr="00187B5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5138F" w14:textId="77777777" w:rsidR="00187B5B" w:rsidRPr="00187B5B" w:rsidRDefault="00187B5B" w:rsidP="00187B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6 (9.5%)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Esketamine+Antidepressant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 (SSRI)+Dopamine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partial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agonist</w:t>
            </w:r>
            <w:proofErr w:type="spellEnd"/>
          </w:p>
        </w:tc>
      </w:tr>
      <w:tr w:rsidR="00187B5B" w:rsidRPr="00187B5B" w14:paraId="4DADD45B" w14:textId="77777777" w:rsidTr="00187B5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8DE88" w14:textId="77777777" w:rsidR="00187B5B" w:rsidRPr="00187B5B" w:rsidRDefault="00187B5B" w:rsidP="00187B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5 (7.9%)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Esketamine+Antidepressant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 (SNRI)</w:t>
            </w:r>
          </w:p>
        </w:tc>
      </w:tr>
      <w:tr w:rsidR="00187B5B" w:rsidRPr="00187B5B" w14:paraId="6457C525" w14:textId="77777777" w:rsidTr="00187B5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895CE" w14:textId="77777777" w:rsidR="00187B5B" w:rsidRPr="00187B5B" w:rsidRDefault="00187B5B" w:rsidP="00187B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2 (3.2%)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Esketamine+Antidepressant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 (SNRI)+Dopamine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partial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agonist</w:t>
            </w:r>
            <w:proofErr w:type="spellEnd"/>
          </w:p>
        </w:tc>
      </w:tr>
      <w:tr w:rsidR="00187B5B" w:rsidRPr="00187B5B" w14:paraId="3C38D8AA" w14:textId="77777777" w:rsidTr="00187B5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2F6F5" w14:textId="77777777" w:rsidR="00187B5B" w:rsidRPr="00187B5B" w:rsidRDefault="00187B5B" w:rsidP="00187B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3 (4.8%)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Esketamine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+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Antidepressant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 (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Vortioxetine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</w:tr>
      <w:tr w:rsidR="00187B5B" w:rsidRPr="00187B5B" w14:paraId="109B1CD6" w14:textId="77777777" w:rsidTr="00187B5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CCC6B" w14:textId="77777777" w:rsidR="00187B5B" w:rsidRPr="00187B5B" w:rsidRDefault="00187B5B" w:rsidP="00187B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3 (4.8%)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Esketamine+Antidepressant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 (SNRI)+Mood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stabiliser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 (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Valproic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gram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acid)+</w:t>
            </w:r>
            <w:proofErr w:type="gram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Dopamine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partial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agonist</w:t>
            </w:r>
            <w:proofErr w:type="spellEnd"/>
          </w:p>
        </w:tc>
      </w:tr>
      <w:tr w:rsidR="00187B5B" w:rsidRPr="00187B5B" w14:paraId="0FF20FB1" w14:textId="77777777" w:rsidTr="00187B5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DE9E0" w14:textId="77777777" w:rsidR="00187B5B" w:rsidRPr="00187B5B" w:rsidRDefault="00187B5B" w:rsidP="00187B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1 (1.6%)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Esketamine+Antidepressant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 (SSRI)+Mood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stabiliser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 (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Carbolithium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)+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Atypical</w:t>
            </w:r>
            <w:proofErr w:type="spellEnd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187B5B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it-IT"/>
                <w14:ligatures w14:val="none"/>
              </w:rPr>
              <w:t>antipsychotic</w:t>
            </w:r>
            <w:proofErr w:type="spellEnd"/>
          </w:p>
        </w:tc>
      </w:tr>
    </w:tbl>
    <w:p w14:paraId="56F3FE86" w14:textId="77777777" w:rsidR="002E597C" w:rsidRDefault="002E597C"/>
    <w:sectPr w:rsidR="002E59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59C"/>
    <w:rsid w:val="00187B5B"/>
    <w:rsid w:val="002E597C"/>
    <w:rsid w:val="00774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D0358A-002F-4220-90A6-8570DD7FF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887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Besana</dc:creator>
  <cp:keywords/>
  <dc:description/>
  <cp:lastModifiedBy>Filippo Besana</cp:lastModifiedBy>
  <cp:revision>2</cp:revision>
  <dcterms:created xsi:type="dcterms:W3CDTF">2024-03-05T18:04:00Z</dcterms:created>
  <dcterms:modified xsi:type="dcterms:W3CDTF">2024-03-05T18:05:00Z</dcterms:modified>
</cp:coreProperties>
</file>